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7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4"/>
        <w:gridCol w:w="948"/>
        <w:gridCol w:w="250"/>
        <w:gridCol w:w="713"/>
        <w:gridCol w:w="948"/>
        <w:gridCol w:w="250"/>
        <w:gridCol w:w="713"/>
        <w:gridCol w:w="1888"/>
        <w:gridCol w:w="1204"/>
        <w:gridCol w:w="208"/>
        <w:gridCol w:w="1090"/>
        <w:gridCol w:w="1466"/>
        <w:gridCol w:w="826"/>
      </w:tblGrid>
      <w:tr w:rsidR="0075478A" w:rsidRPr="0075478A" w14:paraId="41C5329B" w14:textId="77777777" w:rsidTr="0075478A">
        <w:trPr>
          <w:trHeight w:val="280"/>
        </w:trPr>
        <w:tc>
          <w:tcPr>
            <w:tcW w:w="1276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3EA03" w14:textId="43BC5056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Table </w:t>
            </w:r>
            <w:bookmarkStart w:id="0" w:name="_GoBack"/>
            <w:bookmarkEnd w:id="0"/>
            <w:r w:rsidR="00E10E9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4</w:t>
            </w:r>
            <w:r w:rsidRPr="0075478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Agreement between the 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Breath by Breath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nd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Mixing Chamber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of COSMED K5 during measurements at rest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</w:tr>
      <w:tr w:rsidR="0075478A" w:rsidRPr="0075478A" w14:paraId="0F4CE887" w14:textId="77777777" w:rsidTr="0075478A">
        <w:trPr>
          <w:trHeight w:val="26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4305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EE112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COSMED K5 (BxB)</w:t>
            </w:r>
          </w:p>
        </w:tc>
        <w:tc>
          <w:tcPr>
            <w:tcW w:w="18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D499B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COSMED K5 (Mix)</w:t>
            </w:r>
          </w:p>
        </w:tc>
        <w:tc>
          <w:tcPr>
            <w:tcW w:w="18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6D7F86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Mean</w:t>
            </w:r>
            <w:r w:rsidRPr="0075478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br/>
              <w:t>differences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204B5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Limits of agreement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3B631A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T-Test</w:t>
            </w:r>
            <w:r w:rsidRPr="0075478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br/>
              <w:t>P-Value</w:t>
            </w:r>
          </w:p>
        </w:tc>
        <w:tc>
          <w:tcPr>
            <w:tcW w:w="8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55C3FF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CCC</w:t>
            </w:r>
          </w:p>
        </w:tc>
      </w:tr>
      <w:tr w:rsidR="0075478A" w:rsidRPr="0075478A" w14:paraId="4229898F" w14:textId="77777777" w:rsidTr="0075478A">
        <w:trPr>
          <w:trHeight w:val="280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1432F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B2822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F73D2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B2678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F81A4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D4552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94556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1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35D953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EF9E6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Lower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5E7F6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0A880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Upper</w:t>
            </w:r>
          </w:p>
        </w:tc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8D1224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FDA82C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75478A" w:rsidRPr="0075478A" w14:paraId="4553997B" w14:textId="77777777" w:rsidTr="0075478A">
        <w:trPr>
          <w:trHeight w:val="3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0A3D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O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(mL/min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B773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7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A931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A4A7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6B37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1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00F0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B681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3900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35.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8014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134.91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5941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F238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4.5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45DB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B188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10</w:t>
            </w:r>
          </w:p>
        </w:tc>
      </w:tr>
      <w:tr w:rsidR="0075478A" w:rsidRPr="0075478A" w14:paraId="471F67EC" w14:textId="77777777" w:rsidTr="0075478A">
        <w:trPr>
          <w:trHeight w:val="3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CCE4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CO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(mL/min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0C0F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2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955C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B234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4F2F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2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6CD5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E80A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BE78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.6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DEBC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71.16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7D4E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FD37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4.5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1127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85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EDC5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11</w:t>
            </w:r>
          </w:p>
        </w:tc>
      </w:tr>
      <w:tr w:rsidR="0075478A" w:rsidRPr="0075478A" w14:paraId="26D29C1D" w14:textId="77777777" w:rsidTr="0075478A">
        <w:trPr>
          <w:trHeight w:val="28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9BE8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DE97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8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E907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5E6E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64DF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7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A0B8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8749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F08F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6D4C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E429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D3C8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8628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98F5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20</w:t>
            </w:r>
          </w:p>
        </w:tc>
      </w:tr>
      <w:tr w:rsidR="0075478A" w:rsidRPr="0075478A" w14:paraId="3947BC85" w14:textId="77777777" w:rsidTr="0075478A">
        <w:trPr>
          <w:trHeight w:val="28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C558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f (1/min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C5BE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4.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DEC5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EFC0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.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7DD5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3.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0934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EBE8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.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D8DB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1E88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3.51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FA23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C312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7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3F69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80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8FFC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76</w:t>
            </w:r>
          </w:p>
        </w:tc>
      </w:tr>
      <w:tr w:rsidR="0075478A" w:rsidRPr="0075478A" w14:paraId="25505D61" w14:textId="77777777" w:rsidTr="0075478A">
        <w:trPr>
          <w:trHeight w:val="3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0B78" w14:textId="48540B72" w:rsidR="0075478A" w:rsidRPr="0075478A" w:rsidRDefault="0075478A" w:rsidP="00B473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T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(L)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A335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5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ECF7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88DC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448D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6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ACF6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4E1B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3BA7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20FA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0.48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F036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2157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3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0756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11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241D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41</w:t>
            </w:r>
          </w:p>
        </w:tc>
      </w:tr>
      <w:tr w:rsidR="0075478A" w:rsidRPr="0075478A" w14:paraId="06DB338D" w14:textId="77777777" w:rsidTr="0075478A">
        <w:trPr>
          <w:trHeight w:val="3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1AD9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(L/min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AAB0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.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C9BA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A95B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D828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.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570A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F2AC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.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9ABB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0.7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E781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3.70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052C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437F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.1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4929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5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848F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0.05</w:t>
            </w:r>
          </w:p>
        </w:tc>
      </w:tr>
      <w:tr w:rsidR="0075478A" w:rsidRPr="0075478A" w14:paraId="69384122" w14:textId="77777777" w:rsidTr="0075478A">
        <w:trPr>
          <w:trHeight w:val="3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5448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/VO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2081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7.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C03F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DA05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.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E74F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6.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6DFC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1D70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.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10B3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5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9A04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3.11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5003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64A6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.2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FAD0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23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D47A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59</w:t>
            </w:r>
          </w:p>
        </w:tc>
      </w:tr>
      <w:tr w:rsidR="0075478A" w:rsidRPr="0075478A" w14:paraId="59D5B91C" w14:textId="77777777" w:rsidTr="0075478A">
        <w:trPr>
          <w:trHeight w:val="3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9603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/VCO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B0B4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3.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CB66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D203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.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7B48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7.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49DB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2217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.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836D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3.7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D9D9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9.69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1DF1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84A9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.1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26A0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C328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33</w:t>
            </w:r>
          </w:p>
        </w:tc>
      </w:tr>
      <w:tr w:rsidR="0075478A" w:rsidRPr="0075478A" w14:paraId="33B7929A" w14:textId="77777777" w:rsidTr="0075478A">
        <w:trPr>
          <w:trHeight w:val="3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505E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I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2740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0.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9AE4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F219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77AE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0.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3CCE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8892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2BCB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F405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4586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FA21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6C4D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1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952C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42</w:t>
            </w:r>
          </w:p>
        </w:tc>
      </w:tr>
      <w:tr w:rsidR="0075478A" w:rsidRPr="0075478A" w14:paraId="1D03E1ED" w14:textId="77777777" w:rsidTr="0075478A">
        <w:trPr>
          <w:trHeight w:val="3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DAB7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5DDE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6.5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011D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8BDB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0DA1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6.5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8E63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4EF3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3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71BB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E846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0.55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C15C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D0E5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5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BF4D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95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CC34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66</w:t>
            </w:r>
          </w:p>
        </w:tc>
      </w:tr>
      <w:tr w:rsidR="0075478A" w:rsidRPr="0075478A" w14:paraId="00C5538E" w14:textId="77777777" w:rsidTr="0075478A">
        <w:trPr>
          <w:trHeight w:val="3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FE51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I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2C43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E114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94D5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7DAE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4EEF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EEAF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6A78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4E98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DE42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56ED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B0D9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1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13ED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42</w:t>
            </w:r>
          </w:p>
        </w:tc>
      </w:tr>
      <w:tr w:rsidR="0075478A" w:rsidRPr="0075478A" w14:paraId="611D6824" w14:textId="77777777" w:rsidTr="0075478A">
        <w:trPr>
          <w:trHeight w:val="3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1AA5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FE4A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7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33C3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9DF3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5282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4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4043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07B5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3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7B86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3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BC8A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0.20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D372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AA08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9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EB24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B632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36</w:t>
            </w:r>
          </w:p>
        </w:tc>
      </w:tr>
      <w:tr w:rsidR="0075478A" w:rsidRPr="0075478A" w14:paraId="0743DEDC" w14:textId="77777777" w:rsidTr="0075478A">
        <w:trPr>
          <w:trHeight w:val="28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0DF6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E (kcal/min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6AE3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.3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5C1C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6940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963E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.5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81C5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33B6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2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C274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-0.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C736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-0.63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521D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E0CD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3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F023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03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5C7C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09</w:t>
            </w:r>
          </w:p>
        </w:tc>
      </w:tr>
      <w:tr w:rsidR="0075478A" w:rsidRPr="0075478A" w14:paraId="5CDB9232" w14:textId="77777777" w:rsidTr="0075478A">
        <w:trPr>
          <w:trHeight w:val="28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6148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AT (mg/min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EC4F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5.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74C8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ED94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0.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2733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47.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A09A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FBF4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2.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8878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-62.5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52B7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-119.49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F845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34FA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-5.5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205A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0C1E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19</w:t>
            </w:r>
          </w:p>
        </w:tc>
      </w:tr>
      <w:tr w:rsidR="0075478A" w:rsidRPr="0075478A" w14:paraId="7B7D2A25" w14:textId="77777777" w:rsidTr="0075478A">
        <w:trPr>
          <w:trHeight w:val="28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63F3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HO (mg/min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4EAC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41.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FDD1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12E5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2.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981C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9.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3780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EE5C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1.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167E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21.2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95CC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1.28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8B86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7A68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01.2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C2BE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E07F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23</w:t>
            </w:r>
          </w:p>
        </w:tc>
      </w:tr>
      <w:tr w:rsidR="0075478A" w:rsidRPr="0075478A" w14:paraId="2FCA5D98" w14:textId="77777777" w:rsidTr="0075478A">
        <w:trPr>
          <w:trHeight w:val="3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CE9F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T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(mmH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62EE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12.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3501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3A75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.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8534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13.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E88B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EF5D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.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BEF1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0.8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FCA4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10.27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F84C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317B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.5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2C86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47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FFA7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19</w:t>
            </w:r>
          </w:p>
        </w:tc>
      </w:tr>
      <w:tr w:rsidR="0075478A" w:rsidRPr="0075478A" w14:paraId="5E5DCE24" w14:textId="77777777" w:rsidTr="0075478A">
        <w:trPr>
          <w:trHeight w:val="3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6557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T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(mmH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7B46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6.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D68A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549E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29F6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3.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7FCF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FFF0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.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8EEC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3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F3CA" w14:textId="77777777" w:rsidR="0075478A" w:rsidRPr="0075478A" w:rsidRDefault="0075478A" w:rsidP="0075478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5.76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501D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7087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2.5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DEF5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D36D8" w14:textId="77777777" w:rsidR="0075478A" w:rsidRPr="0075478A" w:rsidRDefault="0075478A" w:rsidP="007547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10</w:t>
            </w:r>
          </w:p>
        </w:tc>
      </w:tr>
      <w:tr w:rsidR="0075478A" w:rsidRPr="0075478A" w14:paraId="30B00DD2" w14:textId="77777777" w:rsidTr="0075478A">
        <w:trPr>
          <w:trHeight w:val="281"/>
        </w:trPr>
        <w:tc>
          <w:tcPr>
            <w:tcW w:w="12760" w:type="dxa"/>
            <w:gridSpan w:val="1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A1478" w14:textId="525755BF" w:rsidR="0075478A" w:rsidRPr="0075478A" w:rsidRDefault="0075478A" w:rsidP="00A16A34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alues are means ± standard deviation (SD). VO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oxygen uptake; VCO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carbon dioxide production; RER, respiratory exchange ratio; Rf, respiratory frequency; V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ventilation; V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T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tidal volume; V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/VO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ventilatory equivalent for O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; V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/VCO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ventilatory equivalent for CO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; F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I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inspiratory O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fraction; F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expiratory O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fraction; F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I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inspiratory CO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fraction; F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expiratory CO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fraction; EE, energy expenditure; FAT, fatty acid oxidation; CHO, carbohydrate oxidation; P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T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end-tidal O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pressure; P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T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end-tidal CO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75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pressure; CCC; concordance correlation coefficient; (n=16).</w:t>
            </w:r>
          </w:p>
        </w:tc>
      </w:tr>
      <w:tr w:rsidR="0075478A" w:rsidRPr="0075478A" w14:paraId="730E5AF8" w14:textId="77777777" w:rsidTr="0075478A">
        <w:trPr>
          <w:trHeight w:val="281"/>
        </w:trPr>
        <w:tc>
          <w:tcPr>
            <w:tcW w:w="12760" w:type="dxa"/>
            <w:gridSpan w:val="1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0EFD0A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5478A" w:rsidRPr="0075478A" w14:paraId="045814F2" w14:textId="77777777" w:rsidTr="0075478A">
        <w:trPr>
          <w:trHeight w:val="281"/>
        </w:trPr>
        <w:tc>
          <w:tcPr>
            <w:tcW w:w="12760" w:type="dxa"/>
            <w:gridSpan w:val="1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C4E37E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5478A" w:rsidRPr="0075478A" w14:paraId="1BA96671" w14:textId="77777777" w:rsidTr="0075478A">
        <w:trPr>
          <w:trHeight w:val="281"/>
        </w:trPr>
        <w:tc>
          <w:tcPr>
            <w:tcW w:w="12760" w:type="dxa"/>
            <w:gridSpan w:val="1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2835EC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5478A" w:rsidRPr="0075478A" w14:paraId="4205A5C0" w14:textId="77777777" w:rsidTr="0075478A">
        <w:trPr>
          <w:trHeight w:val="281"/>
        </w:trPr>
        <w:tc>
          <w:tcPr>
            <w:tcW w:w="12760" w:type="dxa"/>
            <w:gridSpan w:val="1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CBD05F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5478A" w:rsidRPr="0075478A" w14:paraId="45074C6A" w14:textId="77777777" w:rsidTr="0075478A">
        <w:trPr>
          <w:trHeight w:val="281"/>
        </w:trPr>
        <w:tc>
          <w:tcPr>
            <w:tcW w:w="12760" w:type="dxa"/>
            <w:gridSpan w:val="1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B49D66" w14:textId="77777777" w:rsidR="0075478A" w:rsidRPr="0075478A" w:rsidRDefault="0075478A" w:rsidP="007547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440B49D0" w14:textId="77777777" w:rsidR="00CD70A6" w:rsidRPr="0075478A" w:rsidRDefault="00CD70A6">
      <w:pPr>
        <w:rPr>
          <w:lang w:val="en-US"/>
        </w:rPr>
      </w:pPr>
    </w:p>
    <w:sectPr w:rsidR="00CD70A6" w:rsidRPr="0075478A" w:rsidSect="0054329D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329D"/>
    <w:rsid w:val="0054329D"/>
    <w:rsid w:val="00687CAD"/>
    <w:rsid w:val="0075478A"/>
    <w:rsid w:val="008160E5"/>
    <w:rsid w:val="00A16A34"/>
    <w:rsid w:val="00B473C0"/>
    <w:rsid w:val="00BF58CA"/>
    <w:rsid w:val="00C66AF7"/>
    <w:rsid w:val="00CD70A6"/>
    <w:rsid w:val="00E10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90160F7"/>
  <w14:defaultImageDpi w14:val="300"/>
  <w15:docId w15:val="{90D80EBE-AB90-7E47-A6E4-7CCF4628B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73C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3C0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103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el Pérez Suárez</dc:creator>
  <cp:keywords/>
  <dc:description/>
  <cp:lastModifiedBy>Gillian Attard</cp:lastModifiedBy>
  <cp:revision>4</cp:revision>
  <dcterms:created xsi:type="dcterms:W3CDTF">2018-11-29T11:42:00Z</dcterms:created>
  <dcterms:modified xsi:type="dcterms:W3CDTF">2018-12-05T10:37:00Z</dcterms:modified>
</cp:coreProperties>
</file>